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F098F9" w14:textId="77777777" w:rsidR="00E159BA" w:rsidRDefault="00E159BA" w:rsidP="00EA68B2">
      <w:pPr>
        <w:jc w:val="both"/>
        <w:rPr>
          <w:b/>
        </w:rPr>
      </w:pPr>
    </w:p>
    <w:p w14:paraId="20224FC6" w14:textId="77777777" w:rsidR="005C0086" w:rsidRDefault="005C0086" w:rsidP="00EA68B2">
      <w:pPr>
        <w:jc w:val="both"/>
        <w:rPr>
          <w:b/>
        </w:rPr>
      </w:pPr>
    </w:p>
    <w:p w14:paraId="5F5B19AC" w14:textId="77777777" w:rsidR="005C0086" w:rsidRDefault="005C0086" w:rsidP="00EA68B2">
      <w:pPr>
        <w:jc w:val="both"/>
        <w:rPr>
          <w:b/>
        </w:rPr>
      </w:pPr>
    </w:p>
    <w:tbl>
      <w:tblPr>
        <w:tblpPr w:leftFromText="180" w:rightFromText="180" w:vertAnchor="text" w:horzAnchor="page" w:tblpX="1582" w:tblpY="102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851"/>
        <w:gridCol w:w="992"/>
        <w:gridCol w:w="1350"/>
        <w:gridCol w:w="1046"/>
        <w:gridCol w:w="1204"/>
        <w:gridCol w:w="906"/>
        <w:gridCol w:w="1173"/>
        <w:gridCol w:w="1546"/>
        <w:gridCol w:w="1428"/>
      </w:tblGrid>
      <w:tr w:rsidR="005C0086" w:rsidRPr="000A0620" w14:paraId="5B43EF67" w14:textId="77777777" w:rsidTr="00E53265">
        <w:tc>
          <w:tcPr>
            <w:tcW w:w="51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ACF17" w14:textId="0E951D9B" w:rsidR="005C0086" w:rsidRPr="000A0620" w:rsidRDefault="00F07D2A" w:rsidP="00E53265">
            <w:pPr>
              <w:spacing w:after="0" w:line="240" w:lineRule="auto"/>
              <w:contextualSpacing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Table S-</w:t>
            </w:r>
            <w:r w:rsidR="005C0086" w:rsidRPr="000A0620">
              <w:rPr>
                <w:b/>
                <w:bCs/>
                <w:color w:val="000000" w:themeColor="text1"/>
                <w:sz w:val="20"/>
                <w:szCs w:val="20"/>
              </w:rPr>
              <w:t>3.A. Percent of microbes that correlate different geochemical factors in both sold and aqueous phases (Spearman p&lt;0.01)</w:t>
            </w:r>
          </w:p>
        </w:tc>
        <w:tc>
          <w:tcPr>
            <w:tcW w:w="73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A64E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</w:tr>
      <w:tr w:rsidR="005C0086" w:rsidRPr="000A0620" w14:paraId="6377F5D7" w14:textId="77777777" w:rsidTr="00E53265">
        <w:trPr>
          <w:trHeight w:val="586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441FED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89BB50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Site F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A0620"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E3BB56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Site B</w:t>
            </w:r>
          </w:p>
          <w:p w14:paraId="4996B2D3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5727AA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Site B and F</w:t>
            </w:r>
          </w:p>
          <w:p w14:paraId="6B996485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B23242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57" w:type="dxa"/>
            <w:gridSpan w:val="5"/>
            <w:vMerge w:val="restart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EF634" w14:textId="781997BE" w:rsidR="005C0086" w:rsidRPr="000A0620" w:rsidRDefault="00F07D2A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Table S-</w:t>
            </w:r>
            <w:r w:rsidR="005C0086" w:rsidRPr="000A0620">
              <w:rPr>
                <w:b/>
                <w:bCs/>
                <w:color w:val="000000" w:themeColor="text1"/>
                <w:sz w:val="20"/>
                <w:szCs w:val="20"/>
              </w:rPr>
              <w:t>3.B. Number of microbial correlations in solid and aqueous phase</w:t>
            </w:r>
          </w:p>
        </w:tc>
      </w:tr>
      <w:tr w:rsidR="005C0086" w:rsidRPr="000A0620" w14:paraId="6D97ECF8" w14:textId="77777777" w:rsidTr="00E53265">
        <w:trPr>
          <w:trHeight w:val="209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1F27DA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Reflectance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489B82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827E60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3712E5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04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DCDC38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57" w:type="dxa"/>
            <w:gridSpan w:val="5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921F1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</w:tr>
      <w:tr w:rsidR="005C0086" w:rsidRPr="000A0620" w14:paraId="39B1E19D" w14:textId="77777777" w:rsidTr="00E53265">
        <w:trPr>
          <w:trHeight w:val="227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6ADECD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AsIII ppm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F2504A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FEFD6E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4D1092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04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817FF0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FE4A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507F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b/>
                <w:bCs/>
                <w:color w:val="000000" w:themeColor="text1"/>
                <w:sz w:val="20"/>
                <w:szCs w:val="20"/>
              </w:rPr>
              <w:t>Solid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FC76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b/>
                <w:bCs/>
                <w:color w:val="000000" w:themeColor="text1"/>
                <w:sz w:val="20"/>
                <w:szCs w:val="20"/>
              </w:rPr>
              <w:t>Liquid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4363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b/>
                <w:bCs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0501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</w:tr>
      <w:tr w:rsidR="005C0086" w:rsidRPr="000A0620" w14:paraId="0B54FC5A" w14:textId="77777777" w:rsidTr="00E53265">
        <w:trPr>
          <w:trHeight w:val="227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290D3D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AsV ppm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EDC8C2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3B8E06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C443F7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4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700EA8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1827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Site F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E50D5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FCBDB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C472F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39983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</w:tr>
      <w:tr w:rsidR="005C0086" w:rsidRPr="000A0620" w14:paraId="2A7F5C39" w14:textId="77777777" w:rsidTr="00E53265">
        <w:trPr>
          <w:trHeight w:val="227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61C04B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As</w:t>
            </w:r>
            <w:r w:rsidRPr="000A0620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A0620">
              <w:rPr>
                <w:color w:val="000000" w:themeColor="text1"/>
                <w:sz w:val="20"/>
                <w:szCs w:val="20"/>
              </w:rPr>
              <w:t>S</w:t>
            </w:r>
            <w:r w:rsidRPr="000A0620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0A0620">
              <w:rPr>
                <w:color w:val="000000" w:themeColor="text1"/>
                <w:sz w:val="20"/>
                <w:szCs w:val="20"/>
              </w:rPr>
              <w:t xml:space="preserve"> ppm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1ACE8A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728768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C1839D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04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E2E7EB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D998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Site B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710A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457C9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89AFA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E444F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</w:tr>
      <w:tr w:rsidR="005C0086" w:rsidRPr="000A0620" w14:paraId="3B1405A8" w14:textId="77777777" w:rsidTr="00E53265">
        <w:trPr>
          <w:trHeight w:val="227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01C228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Siderite ppm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82755D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DD3BF1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514724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04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2331EE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03F490F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Site B &amp;  F</w:t>
            </w:r>
          </w:p>
        </w:tc>
        <w:tc>
          <w:tcPr>
            <w:tcW w:w="9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6E296E0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17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DC2BB5C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54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A83CC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F1EF9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</w:tr>
      <w:tr w:rsidR="005C0086" w:rsidRPr="000A0620" w14:paraId="515C08FF" w14:textId="77777777" w:rsidTr="00E53265">
        <w:trPr>
          <w:trHeight w:val="227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29D7A6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Goethite ppm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42B813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9C704A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8CBA5A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04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D5D5A8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57" w:type="dxa"/>
            <w:gridSpan w:val="5"/>
            <w:vMerge w:val="restart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vAlign w:val="center"/>
            <w:hideMark/>
          </w:tcPr>
          <w:p w14:paraId="03724209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</w:tr>
      <w:tr w:rsidR="005C0086" w:rsidRPr="000A0620" w14:paraId="7E444E05" w14:textId="77777777" w:rsidTr="00E53265">
        <w:trPr>
          <w:trHeight w:val="227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F22C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Hematite pp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60D8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16A8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262337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04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21DC4E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57" w:type="dxa"/>
            <w:gridSpan w:val="5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D88C3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</w:tr>
      <w:tr w:rsidR="005C0086" w:rsidRPr="000A0620" w14:paraId="5CB7DF52" w14:textId="77777777" w:rsidTr="00E53265">
        <w:trPr>
          <w:trHeight w:val="227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03F7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Magnetite pp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CECE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97E4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6FE49D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04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A22C43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57" w:type="dxa"/>
            <w:gridSpan w:val="5"/>
            <w:vMerge w:val="restart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vAlign w:val="center"/>
            <w:hideMark/>
          </w:tcPr>
          <w:p w14:paraId="0988B5EC" w14:textId="77DAA767" w:rsidR="005C0086" w:rsidRPr="000A0620" w:rsidRDefault="00F07D2A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Table S-</w:t>
            </w:r>
            <w:bookmarkStart w:id="0" w:name="_GoBack"/>
            <w:bookmarkEnd w:id="0"/>
            <w:r w:rsidR="005C0086" w:rsidRPr="000A0620">
              <w:rPr>
                <w:b/>
                <w:bCs/>
                <w:color w:val="000000" w:themeColor="text1"/>
                <w:sz w:val="20"/>
                <w:szCs w:val="20"/>
              </w:rPr>
              <w:t>3.C. Number of microbial correlations to 1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C0086" w:rsidRPr="000A0620">
              <w:rPr>
                <w:b/>
                <w:bCs/>
                <w:color w:val="000000" w:themeColor="text1"/>
                <w:sz w:val="20"/>
                <w:szCs w:val="20"/>
              </w:rPr>
              <w:t>or more geochemical variables</w:t>
            </w:r>
          </w:p>
        </w:tc>
      </w:tr>
      <w:tr w:rsidR="005C0086" w:rsidRPr="000A0620" w14:paraId="3F9A4B61" w14:textId="77777777" w:rsidTr="00E53265">
        <w:trPr>
          <w:trHeight w:val="125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3CA9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Mackinawite pp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DA24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5A23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ADE05C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04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84F5A0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57" w:type="dxa"/>
            <w:gridSpan w:val="5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FCA8C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</w:tr>
      <w:tr w:rsidR="005C0086" w:rsidRPr="000A0620" w14:paraId="1FF2D8CC" w14:textId="77777777" w:rsidTr="00E53265">
        <w:trPr>
          <w:trHeight w:val="321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9F15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Biotite pp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B01C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06F4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D17DE1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04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D70644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83D43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31606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0A01F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1 variable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BAB17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2 Variables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F656D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3 Variables</w:t>
            </w:r>
          </w:p>
        </w:tc>
      </w:tr>
      <w:tr w:rsidR="005C0086" w:rsidRPr="000A0620" w14:paraId="408EDE64" w14:textId="77777777" w:rsidTr="00E53265">
        <w:trPr>
          <w:trHeight w:val="227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C78D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Hornblende pp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43F6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291C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D4CAA7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04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6F13F9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3736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Site F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E0EB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Solid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6A17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E294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02A9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5C0086" w:rsidRPr="000A0620" w14:paraId="626EF795" w14:textId="77777777" w:rsidTr="00E53265">
        <w:trPr>
          <w:trHeight w:val="227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89BB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Ferrihydrite pp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97E2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A7D9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64F523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4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1D4098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4" w:type="dxa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CAE1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AF466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 xml:space="preserve">Liquid 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EE505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49CE0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0FB9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14</w:t>
            </w:r>
          </w:p>
        </w:tc>
      </w:tr>
      <w:tr w:rsidR="005C0086" w:rsidRPr="000A0620" w14:paraId="7FE648D9" w14:textId="77777777" w:rsidTr="00E53265"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04FD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Aqueous A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5366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42B4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A4B448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104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A4ED2C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819B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Site B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023C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Solid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A72FE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A40C9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40F93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25</w:t>
            </w:r>
          </w:p>
        </w:tc>
      </w:tr>
      <w:tr w:rsidR="005C0086" w:rsidRPr="000A0620" w14:paraId="123D7C60" w14:textId="77777777" w:rsidTr="00E53265"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B3DA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Aqueous F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9852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71BC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10FB03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104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7A6107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4" w:type="dxa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9398F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21211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 xml:space="preserve">Liquid 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FE66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825F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3EF8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5C0086" w:rsidRPr="000A0620" w14:paraId="57F649C4" w14:textId="77777777" w:rsidTr="00E53265"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1EE7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Aqueous Sulfu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6E51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F091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B8CE08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4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C4DD34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vAlign w:val="center"/>
            <w:hideMark/>
          </w:tcPr>
          <w:p w14:paraId="0B66D4A2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Site B &amp; F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7FBEF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Solid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B253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0454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E3C1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5C0086" w:rsidRPr="000A0620" w14:paraId="3A708FDF" w14:textId="77777777" w:rsidTr="00E53265"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B833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Aqueous M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47C2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9F0A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D219FF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046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3C43E5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4" w:type="dxa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5967D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AFB46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 xml:space="preserve">Liquid 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794F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8D1C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5AF6" w14:textId="77777777" w:rsidR="005C0086" w:rsidRPr="000A0620" w:rsidRDefault="005C0086" w:rsidP="00E53265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A0620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44F4D34B" w14:textId="77777777" w:rsidR="005C0086" w:rsidRDefault="005C0086" w:rsidP="00EA68B2">
      <w:pPr>
        <w:jc w:val="both"/>
        <w:rPr>
          <w:b/>
        </w:rPr>
      </w:pPr>
    </w:p>
    <w:sectPr w:rsidR="005C0086" w:rsidSect="004D27BD">
      <w:footerReference w:type="default" r:id="rId8"/>
      <w:pgSz w:w="16838" w:h="11906" w:orient="landscape"/>
      <w:pgMar w:top="1440" w:right="1135" w:bottom="1440" w:left="113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9B7FC3" w14:textId="77777777" w:rsidR="00C40B28" w:rsidRDefault="00C40B28" w:rsidP="007A563B">
      <w:pPr>
        <w:spacing w:after="0" w:line="240" w:lineRule="auto"/>
      </w:pPr>
      <w:r>
        <w:separator/>
      </w:r>
    </w:p>
  </w:endnote>
  <w:endnote w:type="continuationSeparator" w:id="0">
    <w:p w14:paraId="6FF06B33" w14:textId="77777777" w:rsidR="00C40B28" w:rsidRDefault="00C40B28" w:rsidP="007A5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atha">
    <w:altName w:val="Tamil Sangam MN"/>
    <w:panose1 w:val="000000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63773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035AA2" w14:textId="37C3E633" w:rsidR="00F74681" w:rsidRDefault="00F746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7D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00A881" w14:textId="77777777" w:rsidR="00F74681" w:rsidRDefault="00F7468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23AA96" w14:textId="77777777" w:rsidR="00C40B28" w:rsidRDefault="00C40B28" w:rsidP="007A563B">
      <w:pPr>
        <w:spacing w:after="0" w:line="240" w:lineRule="auto"/>
      </w:pPr>
      <w:r>
        <w:separator/>
      </w:r>
    </w:p>
  </w:footnote>
  <w:footnote w:type="continuationSeparator" w:id="0">
    <w:p w14:paraId="190F6D67" w14:textId="77777777" w:rsidR="00C40B28" w:rsidRDefault="00C40B28" w:rsidP="007A56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194AD3"/>
    <w:multiLevelType w:val="hybridMultilevel"/>
    <w:tmpl w:val="13923A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F21"/>
    <w:rsid w:val="00010E29"/>
    <w:rsid w:val="00020FE4"/>
    <w:rsid w:val="000373D9"/>
    <w:rsid w:val="00064D17"/>
    <w:rsid w:val="000836E5"/>
    <w:rsid w:val="00090B84"/>
    <w:rsid w:val="000D1999"/>
    <w:rsid w:val="000E66C1"/>
    <w:rsid w:val="00110484"/>
    <w:rsid w:val="00114497"/>
    <w:rsid w:val="00174C51"/>
    <w:rsid w:val="00176042"/>
    <w:rsid w:val="00177892"/>
    <w:rsid w:val="001923C0"/>
    <w:rsid w:val="001C0E6D"/>
    <w:rsid w:val="001E399B"/>
    <w:rsid w:val="00205466"/>
    <w:rsid w:val="00255F4E"/>
    <w:rsid w:val="002866E7"/>
    <w:rsid w:val="00286E17"/>
    <w:rsid w:val="002E14BC"/>
    <w:rsid w:val="00315ACC"/>
    <w:rsid w:val="00385992"/>
    <w:rsid w:val="003A7E81"/>
    <w:rsid w:val="003B0BD9"/>
    <w:rsid w:val="003B7CEE"/>
    <w:rsid w:val="003D0FF8"/>
    <w:rsid w:val="003D11D3"/>
    <w:rsid w:val="003E7416"/>
    <w:rsid w:val="0042435D"/>
    <w:rsid w:val="00424CFB"/>
    <w:rsid w:val="00466912"/>
    <w:rsid w:val="004D27BD"/>
    <w:rsid w:val="004E2EB2"/>
    <w:rsid w:val="00524C2F"/>
    <w:rsid w:val="005340EC"/>
    <w:rsid w:val="00544439"/>
    <w:rsid w:val="005467C0"/>
    <w:rsid w:val="00552C52"/>
    <w:rsid w:val="00554DAE"/>
    <w:rsid w:val="00564D4C"/>
    <w:rsid w:val="0057291D"/>
    <w:rsid w:val="005C0086"/>
    <w:rsid w:val="005D5BF1"/>
    <w:rsid w:val="00605208"/>
    <w:rsid w:val="00627A4B"/>
    <w:rsid w:val="00631493"/>
    <w:rsid w:val="00640A65"/>
    <w:rsid w:val="00677F35"/>
    <w:rsid w:val="0069551F"/>
    <w:rsid w:val="006A0DA2"/>
    <w:rsid w:val="006D091F"/>
    <w:rsid w:val="006E3AB8"/>
    <w:rsid w:val="006F4E84"/>
    <w:rsid w:val="007126DE"/>
    <w:rsid w:val="007452E2"/>
    <w:rsid w:val="00754CC7"/>
    <w:rsid w:val="00795AE4"/>
    <w:rsid w:val="007A563B"/>
    <w:rsid w:val="007C157B"/>
    <w:rsid w:val="007D0602"/>
    <w:rsid w:val="007E1F9B"/>
    <w:rsid w:val="007F4946"/>
    <w:rsid w:val="00844BC5"/>
    <w:rsid w:val="00847259"/>
    <w:rsid w:val="00851AF0"/>
    <w:rsid w:val="008629C3"/>
    <w:rsid w:val="0086401D"/>
    <w:rsid w:val="00872EAE"/>
    <w:rsid w:val="00874DFC"/>
    <w:rsid w:val="008A6F21"/>
    <w:rsid w:val="008B10FA"/>
    <w:rsid w:val="00902A29"/>
    <w:rsid w:val="009134EA"/>
    <w:rsid w:val="00983B2D"/>
    <w:rsid w:val="009A5D29"/>
    <w:rsid w:val="009D31BD"/>
    <w:rsid w:val="009F056C"/>
    <w:rsid w:val="00A161F8"/>
    <w:rsid w:val="00A33945"/>
    <w:rsid w:val="00A34C5A"/>
    <w:rsid w:val="00A3728E"/>
    <w:rsid w:val="00A5095E"/>
    <w:rsid w:val="00A657E7"/>
    <w:rsid w:val="00AF50EA"/>
    <w:rsid w:val="00B10D81"/>
    <w:rsid w:val="00B43F27"/>
    <w:rsid w:val="00B53161"/>
    <w:rsid w:val="00B806A1"/>
    <w:rsid w:val="00BA3239"/>
    <w:rsid w:val="00BA4137"/>
    <w:rsid w:val="00BA55D7"/>
    <w:rsid w:val="00BA57F5"/>
    <w:rsid w:val="00BB531B"/>
    <w:rsid w:val="00BC0200"/>
    <w:rsid w:val="00BD505F"/>
    <w:rsid w:val="00BE0A2A"/>
    <w:rsid w:val="00BE4A28"/>
    <w:rsid w:val="00C1464F"/>
    <w:rsid w:val="00C1750E"/>
    <w:rsid w:val="00C40B28"/>
    <w:rsid w:val="00C53BCC"/>
    <w:rsid w:val="00C62C77"/>
    <w:rsid w:val="00C961DA"/>
    <w:rsid w:val="00CA3409"/>
    <w:rsid w:val="00CE7D83"/>
    <w:rsid w:val="00CF6A43"/>
    <w:rsid w:val="00D14DA3"/>
    <w:rsid w:val="00D1718E"/>
    <w:rsid w:val="00D20024"/>
    <w:rsid w:val="00D25412"/>
    <w:rsid w:val="00D454D8"/>
    <w:rsid w:val="00D54227"/>
    <w:rsid w:val="00D66F6B"/>
    <w:rsid w:val="00DD1B65"/>
    <w:rsid w:val="00DE0BC9"/>
    <w:rsid w:val="00E159BA"/>
    <w:rsid w:val="00E30EF0"/>
    <w:rsid w:val="00E436F1"/>
    <w:rsid w:val="00EA68B2"/>
    <w:rsid w:val="00EB3E8C"/>
    <w:rsid w:val="00EC65C0"/>
    <w:rsid w:val="00EC6A51"/>
    <w:rsid w:val="00F03335"/>
    <w:rsid w:val="00F07D2A"/>
    <w:rsid w:val="00F167CE"/>
    <w:rsid w:val="00F17EE7"/>
    <w:rsid w:val="00F3011B"/>
    <w:rsid w:val="00F32326"/>
    <w:rsid w:val="00F74681"/>
    <w:rsid w:val="00F77874"/>
    <w:rsid w:val="00FF117C"/>
    <w:rsid w:val="00FF6180"/>
    <w:rsid w:val="00F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C7B8B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2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9C3"/>
    <w:rPr>
      <w:rFonts w:ascii="Tahoma" w:hAnsi="Tahoma" w:cs="Tahoma"/>
      <w:sz w:val="16"/>
      <w:szCs w:val="16"/>
    </w:rPr>
  </w:style>
  <w:style w:type="paragraph" w:customStyle="1" w:styleId="Paragraph">
    <w:name w:val="Paragraph"/>
    <w:basedOn w:val="Normal"/>
    <w:rsid w:val="007F494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rsid w:val="007F494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A68B2"/>
    <w:pPr>
      <w:ind w:left="720"/>
      <w:contextualSpacing/>
    </w:pPr>
  </w:style>
  <w:style w:type="table" w:styleId="TableGrid">
    <w:name w:val="Table Grid"/>
    <w:basedOn w:val="TableNormal"/>
    <w:uiPriority w:val="59"/>
    <w:rsid w:val="001C0E6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A5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63B"/>
  </w:style>
  <w:style w:type="paragraph" w:styleId="Footer">
    <w:name w:val="footer"/>
    <w:basedOn w:val="Normal"/>
    <w:link w:val="FooterChar"/>
    <w:uiPriority w:val="99"/>
    <w:unhideWhenUsed/>
    <w:rsid w:val="007A5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63B"/>
  </w:style>
  <w:style w:type="character" w:styleId="CommentReference">
    <w:name w:val="annotation reference"/>
    <w:basedOn w:val="DefaultParagraphFont"/>
    <w:uiPriority w:val="99"/>
    <w:semiHidden/>
    <w:unhideWhenUsed/>
    <w:rsid w:val="00174C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74C5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4C51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24CF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11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521C8F-910C-9045-9B71-E7FA43C71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4</Words>
  <Characters>82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x</dc:creator>
  <cp:lastModifiedBy>Microsoft Office User</cp:lastModifiedBy>
  <cp:revision>9</cp:revision>
  <cp:lastPrinted>2016-01-08T00:01:00Z</cp:lastPrinted>
  <dcterms:created xsi:type="dcterms:W3CDTF">2017-03-27T15:49:00Z</dcterms:created>
  <dcterms:modified xsi:type="dcterms:W3CDTF">2017-10-12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6th edition (author-date)</vt:lpwstr>
  </property>
  <property fmtid="{D5CDD505-2E9C-101B-9397-08002B2CF9AE}" pid="9" name="Mendeley Recent Style Id 3_1">
    <vt:lpwstr>http://www.zotero.org/styles/environmental-microbiology</vt:lpwstr>
  </property>
  <property fmtid="{D5CDD505-2E9C-101B-9397-08002B2CF9AE}" pid="10" name="Mendeley Recent Style Name 3_1">
    <vt:lpwstr>Environmental Microbiology</vt:lpwstr>
  </property>
  <property fmtid="{D5CDD505-2E9C-101B-9397-08002B2CF9AE}" pid="11" name="Mendeley Recent Style Id 4_1">
    <vt:lpwstr>http://www.zotero.org/styles/geochimica-et-cosmochimica-acta</vt:lpwstr>
  </property>
  <property fmtid="{D5CDD505-2E9C-101B-9397-08002B2CF9AE}" pid="12" name="Mendeley Recent Style Name 4_1">
    <vt:lpwstr>Geochimica et Cosmochimica Acta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7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mbio</vt:lpwstr>
  </property>
  <property fmtid="{D5CDD505-2E9C-101B-9397-08002B2CF9AE}" pid="22" name="Mendeley Recent Style Name 9_1">
    <vt:lpwstr>mBio</vt:lpwstr>
  </property>
  <property fmtid="{D5CDD505-2E9C-101B-9397-08002B2CF9AE}" pid="23" name="Mendeley Unique User Id_1">
    <vt:lpwstr>e56c48f9-3089-34f1-8968-7eb4321fc1c1</vt:lpwstr>
  </property>
  <property fmtid="{D5CDD505-2E9C-101B-9397-08002B2CF9AE}" pid="24" name="Mendeley Citation Style_1">
    <vt:lpwstr>http://www.zotero.org/styles/mbio</vt:lpwstr>
  </property>
</Properties>
</file>